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555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8"/>
        <w:gridCol w:w="2835"/>
        <w:gridCol w:w="2693"/>
      </w:tblGrid>
      <w:tr w:rsidR="00FC02FC" w:rsidRPr="00FC02FC" w14:paraId="509E6CF3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8CC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Group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9F8A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Specie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DADA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4A9B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 xml:space="preserve">Relative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shd w:val="clear" w:color="auto" w:fill="ADADAD"/>
                <w:lang w:eastAsia="es-ES_tradnl"/>
                <w14:ligatures w14:val="none"/>
              </w:rPr>
              <w:t>Abundance</w:t>
            </w:r>
            <w:proofErr w:type="spellEnd"/>
          </w:p>
        </w:tc>
      </w:tr>
      <w:tr w:rsidR="00FC02FC" w:rsidRPr="00FC02FC" w14:paraId="2EB78837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67FF7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27D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zotobacter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hroococcum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CEEF1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2</w:t>
            </w:r>
          </w:p>
        </w:tc>
      </w:tr>
      <w:tr w:rsidR="00FC02FC" w:rsidRPr="00FC02FC" w14:paraId="17D157A5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78C7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3391E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lumae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31108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37</w:t>
            </w:r>
          </w:p>
        </w:tc>
      </w:tr>
      <w:tr w:rsidR="00FC02FC" w:rsidRPr="00FC02FC" w14:paraId="146FF8DD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C127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CF137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aemophilus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influenzae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E953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62</w:t>
            </w:r>
          </w:p>
        </w:tc>
      </w:tr>
      <w:tr w:rsidR="00FC02FC" w:rsidRPr="00FC02FC" w14:paraId="1E8A66E2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AF68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F5988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5F64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5</w:t>
            </w:r>
          </w:p>
        </w:tc>
      </w:tr>
      <w:tr w:rsidR="00FC02FC" w:rsidRPr="00FC02FC" w14:paraId="39015C55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9A0A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400A1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ssil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iabensi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8E68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3</w:t>
            </w:r>
          </w:p>
        </w:tc>
      </w:tr>
      <w:tr w:rsidR="00FC02FC" w:rsidRPr="00FC02FC" w14:paraId="7DA46577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FE9B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509B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m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25FDD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6</w:t>
            </w:r>
          </w:p>
        </w:tc>
      </w:tr>
      <w:tr w:rsidR="00FC02FC" w:rsidRPr="00FC02FC" w14:paraId="47D9FC13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591AD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24EA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burkholder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ledonica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0F88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5</w:t>
            </w:r>
          </w:p>
        </w:tc>
      </w:tr>
      <w:tr w:rsidR="00FC02FC" w:rsidRPr="00FC02FC" w14:paraId="62B48821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839E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F91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entali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1332A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4</w:t>
            </w:r>
          </w:p>
        </w:tc>
      </w:tr>
      <w:tr w:rsidR="00FC02FC" w:rsidRPr="00FC02FC" w14:paraId="611F0CFD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74AD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E95FC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ronii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CBEC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6</w:t>
            </w:r>
          </w:p>
        </w:tc>
      </w:tr>
      <w:tr w:rsidR="00FC02FC" w:rsidRPr="00FC02FC" w14:paraId="20651910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2310E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ild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0DC8D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notrophomonas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hizophila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9C77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0</w:t>
            </w:r>
          </w:p>
        </w:tc>
      </w:tr>
      <w:tr w:rsidR="00FC02FC" w:rsidRPr="00FC02FC" w14:paraId="55B4544C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7F3A9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0958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zotobacter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hroococcum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E5D0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57</w:t>
            </w:r>
          </w:p>
        </w:tc>
      </w:tr>
      <w:tr w:rsidR="00FC02FC" w:rsidRPr="00FC02FC" w14:paraId="2DB2ADDF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2D7A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7042C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lumae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7C6CE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76</w:t>
            </w:r>
          </w:p>
        </w:tc>
      </w:tr>
      <w:tr w:rsidR="00FC02FC" w:rsidRPr="00FC02FC" w14:paraId="30AEC05C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5001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1D93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aemophilus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influenzae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6B87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52</w:t>
            </w:r>
          </w:p>
        </w:tc>
      </w:tr>
      <w:tr w:rsidR="00FC02FC" w:rsidRPr="00FC02FC" w14:paraId="7002BBD0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6662F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AEDF7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153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</w:t>
            </w:r>
          </w:p>
        </w:tc>
      </w:tr>
      <w:tr w:rsidR="00FC02FC" w:rsidRPr="00FC02FC" w14:paraId="58DE10FF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EC1CDD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1F5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ssil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iabensi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AB99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FC02FC" w:rsidRPr="00FC02FC" w14:paraId="6F5C857C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E33F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0D53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m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2C9D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2</w:t>
            </w:r>
          </w:p>
        </w:tc>
      </w:tr>
      <w:tr w:rsidR="00FC02FC" w:rsidRPr="00FC02FC" w14:paraId="48A23B91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9C8F4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F097E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burkholder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ledonica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BD9E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</w:t>
            </w:r>
          </w:p>
        </w:tc>
      </w:tr>
      <w:tr w:rsidR="00FC02FC" w:rsidRPr="00FC02FC" w14:paraId="640CB3B8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417AC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CEDD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entali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D081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0</w:t>
            </w:r>
          </w:p>
        </w:tc>
      </w:tr>
      <w:tr w:rsidR="00FC02FC" w:rsidRPr="00FC02FC" w14:paraId="17E2E78D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797B9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4740A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ronii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489B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64</w:t>
            </w:r>
          </w:p>
        </w:tc>
      </w:tr>
      <w:tr w:rsidR="00FC02FC" w:rsidRPr="00FC02FC" w14:paraId="52C673A5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9D20E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oderate</w:t>
            </w:r>
            <w:proofErr w:type="spellEnd"/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C4804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notrophomonas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hizophila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8EB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07</w:t>
            </w:r>
          </w:p>
        </w:tc>
      </w:tr>
      <w:tr w:rsidR="00FC02FC" w:rsidRPr="00FC02FC" w14:paraId="6EDBE527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5C2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3A0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zotobacter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hroococcum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3EDF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22</w:t>
            </w:r>
          </w:p>
        </w:tc>
      </w:tr>
      <w:tr w:rsidR="00FC02FC" w:rsidRPr="00FC02FC" w14:paraId="48D6EA52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308A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E948C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Burkholder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lumae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5C86E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05</w:t>
            </w:r>
          </w:p>
        </w:tc>
      </w:tr>
      <w:tr w:rsidR="00FC02FC" w:rsidRPr="00FC02FC" w14:paraId="34BF21FE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814C4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1A04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aemophilus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influenzae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DE3F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641</w:t>
            </w:r>
          </w:p>
        </w:tc>
      </w:tr>
      <w:tr w:rsidR="00FC02FC" w:rsidRPr="00FC02FC" w14:paraId="3CB739D2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7EE0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2894F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eptotrich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p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.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A799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13</w:t>
            </w:r>
          </w:p>
        </w:tc>
      </w:tr>
      <w:tr w:rsidR="00FC02FC" w:rsidRPr="00FC02FC" w14:paraId="618A3AB5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20E5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424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assil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iabensi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63849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1</w:t>
            </w:r>
          </w:p>
        </w:tc>
      </w:tr>
      <w:tr w:rsidR="00FC02FC" w:rsidRPr="00FC02FC" w14:paraId="599ECABB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B2B11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FE19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etamycoplasm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alivarium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D994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6</w:t>
            </w:r>
          </w:p>
        </w:tc>
      </w:tr>
      <w:tr w:rsidR="00FC02FC" w:rsidRPr="00FC02FC" w14:paraId="56D3BC94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444C5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F156D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araburkholderi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caledonica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EAF6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8</w:t>
            </w:r>
          </w:p>
        </w:tc>
      </w:tr>
      <w:tr w:rsidR="00FC02FC" w:rsidRPr="00FC02FC" w14:paraId="1618B1A6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6521C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8B591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revotella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dentalis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A5AC3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92</w:t>
            </w:r>
          </w:p>
        </w:tc>
      </w:tr>
      <w:tr w:rsidR="00FC02FC" w:rsidRPr="00FC02FC" w14:paraId="4AD93307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3F9BB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05F44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Pseudomonas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veronii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36F80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89</w:t>
            </w:r>
          </w:p>
        </w:tc>
      </w:tr>
      <w:tr w:rsidR="00FC02FC" w:rsidRPr="00FC02FC" w14:paraId="7FE34534" w14:textId="77777777" w:rsidTr="00075936">
        <w:trPr>
          <w:trHeight w:val="210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76FDC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evere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AF602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tenotrophomonas</w:t>
            </w:r>
            <w:proofErr w:type="spellEnd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</w:t>
            </w:r>
            <w:proofErr w:type="spellStart"/>
            <w:r w:rsidRPr="00FC02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rhizophila</w:t>
            </w:r>
            <w:proofErr w:type="spellEnd"/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C6F37" w14:textId="77777777" w:rsidR="00FC02FC" w:rsidRPr="00FC02FC" w:rsidRDefault="00FC02FC" w:rsidP="0007593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FC02F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2</w:t>
            </w:r>
          </w:p>
        </w:tc>
      </w:tr>
    </w:tbl>
    <w:p w14:paraId="05489981" w14:textId="77777777" w:rsidR="00075936" w:rsidRPr="00075936" w:rsidRDefault="00075936" w:rsidP="00075936">
      <w:pPr>
        <w:rPr>
          <w:rFonts w:ascii="Times New Roman" w:eastAsia="Times New Roman" w:hAnsi="Times New Roman" w:cs="Times New Roman"/>
          <w:b/>
          <w:sz w:val="20"/>
          <w:szCs w:val="20"/>
          <w:lang w:val="en-GB"/>
        </w:rPr>
      </w:pPr>
      <w:r w:rsidRPr="00075936">
        <w:rPr>
          <w:rFonts w:ascii="Times New Roman" w:eastAsia="Times New Roman" w:hAnsi="Times New Roman" w:cs="Times New Roman"/>
          <w:b/>
          <w:sz w:val="20"/>
          <w:szCs w:val="20"/>
          <w:lang w:val="en-GB"/>
        </w:rPr>
        <w:t>Supplementary file 6. Relative abundance of possible biomarkers of nasal swab samples.</w:t>
      </w:r>
    </w:p>
    <w:p w14:paraId="43C4E493" w14:textId="6917ACF3" w:rsidR="00600702" w:rsidRPr="00075936" w:rsidRDefault="00600702">
      <w:pPr>
        <w:rPr>
          <w:lang w:val="en-GB"/>
        </w:rPr>
      </w:pPr>
    </w:p>
    <w:sectPr w:rsidR="00600702" w:rsidRPr="000759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2FC"/>
    <w:rsid w:val="000013B3"/>
    <w:rsid w:val="00030995"/>
    <w:rsid w:val="0004786A"/>
    <w:rsid w:val="00050699"/>
    <w:rsid w:val="0005401C"/>
    <w:rsid w:val="00075936"/>
    <w:rsid w:val="00104C78"/>
    <w:rsid w:val="00123959"/>
    <w:rsid w:val="001C6689"/>
    <w:rsid w:val="00206DB5"/>
    <w:rsid w:val="002379D8"/>
    <w:rsid w:val="0024529C"/>
    <w:rsid w:val="0028505D"/>
    <w:rsid w:val="002A26B1"/>
    <w:rsid w:val="002D45A5"/>
    <w:rsid w:val="002E6639"/>
    <w:rsid w:val="003C3384"/>
    <w:rsid w:val="00406629"/>
    <w:rsid w:val="0041660F"/>
    <w:rsid w:val="00442967"/>
    <w:rsid w:val="004467F9"/>
    <w:rsid w:val="004733D4"/>
    <w:rsid w:val="00544280"/>
    <w:rsid w:val="0059067D"/>
    <w:rsid w:val="005D3FE7"/>
    <w:rsid w:val="00600702"/>
    <w:rsid w:val="00614540"/>
    <w:rsid w:val="00681803"/>
    <w:rsid w:val="006950EB"/>
    <w:rsid w:val="006B08DA"/>
    <w:rsid w:val="006D4518"/>
    <w:rsid w:val="006E61F7"/>
    <w:rsid w:val="0079389D"/>
    <w:rsid w:val="007F01BA"/>
    <w:rsid w:val="00816589"/>
    <w:rsid w:val="00863286"/>
    <w:rsid w:val="00872322"/>
    <w:rsid w:val="008765A3"/>
    <w:rsid w:val="00887571"/>
    <w:rsid w:val="008B7DB0"/>
    <w:rsid w:val="008E1E93"/>
    <w:rsid w:val="009857D5"/>
    <w:rsid w:val="00996979"/>
    <w:rsid w:val="009A5428"/>
    <w:rsid w:val="00A03207"/>
    <w:rsid w:val="00AB3A3C"/>
    <w:rsid w:val="00B57B57"/>
    <w:rsid w:val="00B86E1B"/>
    <w:rsid w:val="00B91E0D"/>
    <w:rsid w:val="00BC747E"/>
    <w:rsid w:val="00BF676E"/>
    <w:rsid w:val="00C43889"/>
    <w:rsid w:val="00C43DD9"/>
    <w:rsid w:val="00C53C5F"/>
    <w:rsid w:val="00C650B3"/>
    <w:rsid w:val="00CD73AC"/>
    <w:rsid w:val="00CF50C8"/>
    <w:rsid w:val="00D10958"/>
    <w:rsid w:val="00D57994"/>
    <w:rsid w:val="00D8070B"/>
    <w:rsid w:val="00DD69CC"/>
    <w:rsid w:val="00DE36A7"/>
    <w:rsid w:val="00DF4A68"/>
    <w:rsid w:val="00E20220"/>
    <w:rsid w:val="00E43992"/>
    <w:rsid w:val="00E5744C"/>
    <w:rsid w:val="00E61750"/>
    <w:rsid w:val="00E7675E"/>
    <w:rsid w:val="00ED53F1"/>
    <w:rsid w:val="00F02328"/>
    <w:rsid w:val="00F852C4"/>
    <w:rsid w:val="00FC02FC"/>
    <w:rsid w:val="00FD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D94E6"/>
  <w15:chartTrackingRefBased/>
  <w15:docId w15:val="{B7E59769-102C-B548-84F7-610B8816B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412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GE GARCIA GARCIA</cp:lastModifiedBy>
  <cp:revision>2</cp:revision>
  <dcterms:created xsi:type="dcterms:W3CDTF">2024-09-07T17:52:00Z</dcterms:created>
  <dcterms:modified xsi:type="dcterms:W3CDTF">2025-02-06T09:35:00Z</dcterms:modified>
</cp:coreProperties>
</file>